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95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99369D" w:rsidRPr="00156944" w14:paraId="7A31E75C" w14:textId="77777777" w:rsidTr="00274A3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p w14:paraId="2E0567D5" w14:textId="77777777" w:rsidR="0099369D" w:rsidRPr="00156944" w:rsidRDefault="0099369D" w:rsidP="00274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CL"/>
              </w:rPr>
            </w:pPr>
            <w:r w:rsidRPr="00156944">
              <w:rPr>
                <w:rFonts w:ascii="Times New Roman" w:eastAsia="Times New Roman" w:hAnsi="Times New Roman" w:cs="Times New Roman"/>
                <w:b/>
                <w:lang w:eastAsia="es-CL"/>
              </w:rPr>
              <w:t>Appendix 1</w:t>
            </w:r>
          </w:p>
          <w:p w14:paraId="206D29E4" w14:textId="77777777" w:rsidR="0099369D" w:rsidRPr="00156944" w:rsidRDefault="0099369D" w:rsidP="00274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</w:p>
          <w:p w14:paraId="16ECC0F2" w14:textId="77777777" w:rsidR="0099369D" w:rsidRPr="00156944" w:rsidRDefault="0099369D" w:rsidP="00274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</w:p>
          <w:p w14:paraId="13B2CD16" w14:textId="77777777" w:rsidR="0099369D" w:rsidRPr="00156944" w:rsidRDefault="0099369D" w:rsidP="00274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</w:p>
          <w:p w14:paraId="4D72738F" w14:textId="77777777" w:rsidR="0099369D" w:rsidRPr="00156944" w:rsidRDefault="0099369D" w:rsidP="00274A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536DFC">
              <w:rPr>
                <w:rFonts w:ascii="Times New Roman" w:hAnsi="Times New Roman" w:cs="Times New Roman"/>
                <w:b/>
                <w:sz w:val="20"/>
                <w:szCs w:val="20"/>
                <w:lang w:eastAsia="es-ES"/>
              </w:rPr>
              <w:t>COVID-19 Pandemic Concerns Measurement Guideline</w:t>
            </w:r>
          </w:p>
          <w:tbl>
            <w:tblPr>
              <w:tblW w:w="945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625"/>
              <w:gridCol w:w="880"/>
              <w:gridCol w:w="712"/>
              <w:gridCol w:w="1035"/>
              <w:gridCol w:w="908"/>
              <w:gridCol w:w="880"/>
            </w:tblGrid>
            <w:tr w:rsidR="0099369D" w:rsidRPr="00536DFC" w14:paraId="35D9A5D4" w14:textId="77777777" w:rsidTr="00274A34">
              <w:trPr>
                <w:trHeight w:val="315"/>
              </w:trPr>
              <w:tc>
                <w:tcPr>
                  <w:tcW w:w="4852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3AC81DB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s-CL"/>
                    </w:rPr>
                    <w:t xml:space="preserve">SAFETY Questions </w:t>
                  </w:r>
                </w:p>
              </w:tc>
              <w:tc>
                <w:tcPr>
                  <w:tcW w:w="91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29A34B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  <w:t>YES</w:t>
                  </w:r>
                </w:p>
              </w:tc>
              <w:tc>
                <w:tcPr>
                  <w:tcW w:w="74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6A409A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  <w:t>NO</w:t>
                  </w:r>
                </w:p>
              </w:tc>
              <w:tc>
                <w:tcPr>
                  <w:tcW w:w="2946" w:type="dxa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noWrap/>
                  <w:vAlign w:val="center"/>
                </w:tcPr>
                <w:p w14:paraId="793D0AF1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</w:tr>
            <w:tr w:rsidR="0099369D" w:rsidRPr="00536DFC" w14:paraId="485E8000" w14:textId="77777777" w:rsidTr="00274A34">
              <w:trPr>
                <w:trHeight w:val="300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79BB8D9B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Do you have a history of Covid-19 infection?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345A1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71C61B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C9BCCC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5CA06C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33831F8F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</w:tr>
            <w:tr w:rsidR="0099369D" w:rsidRPr="00536DFC" w14:paraId="06A1C8A0" w14:textId="77777777" w:rsidTr="00274A34">
              <w:trPr>
                <w:trHeight w:val="600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6C614BA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Do you have any family members or close relatives infected with Covid-19?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A11738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04A46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249E6C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DE7140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56AB59D3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</w:tr>
            <w:tr w:rsidR="0099369D" w:rsidRPr="00536DFC" w14:paraId="31A502BE" w14:textId="77777777" w:rsidTr="00274A34">
              <w:trPr>
                <w:trHeight w:val="300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079A54DB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Have you had contact with a confirmed case of Covid-19?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B607E9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5A51E1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041595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BCBDB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32C7AF83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</w:tr>
            <w:tr w:rsidR="0099369D" w:rsidRPr="00536DFC" w14:paraId="7360EE6C" w14:textId="77777777" w:rsidTr="00274A34">
              <w:trPr>
                <w:trHeight w:val="600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2266F7CF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Do you have any family members or close associates who have died from Covid-19?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3D904C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D5941E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A01AF0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365370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472BB8E4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</w:tr>
            <w:tr w:rsidR="0099369D" w:rsidRPr="00536DFC" w14:paraId="1B79AF64" w14:textId="77777777" w:rsidTr="00274A34">
              <w:trPr>
                <w:trHeight w:val="600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68A79F24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Are you concerned that your health condition may worsen due to the Covid-19 pandemic?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91164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1142DE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3F0FA6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481FCF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06F90D23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</w:tr>
            <w:tr w:rsidR="0099369D" w:rsidRPr="00536DFC" w14:paraId="03AD2B20" w14:textId="77777777" w:rsidTr="00274A34">
              <w:trPr>
                <w:trHeight w:val="315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264A413B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Do you consider yourself at risk for Covid-19?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B54D3A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6066EA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58E55E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641021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1ECB98AF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</w:tr>
            <w:tr w:rsidR="0099369D" w:rsidRPr="00536DFC" w14:paraId="7108F13E" w14:textId="77777777" w:rsidTr="00274A34">
              <w:trPr>
                <w:trHeight w:val="615"/>
              </w:trPr>
              <w:tc>
                <w:tcPr>
                  <w:tcW w:w="4852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255C0AEC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  <w:tc>
                <w:tcPr>
                  <w:tcW w:w="91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71BBE39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  <w:t>Not at all</w:t>
                  </w:r>
                </w:p>
              </w:tc>
              <w:tc>
                <w:tcPr>
                  <w:tcW w:w="74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E5D7D47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  <w:t>Slight</w:t>
                  </w:r>
                </w:p>
              </w:tc>
              <w:tc>
                <w:tcPr>
                  <w:tcW w:w="108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439BEE33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  <w:t>Moderate</w:t>
                  </w:r>
                </w:p>
              </w:tc>
              <w:tc>
                <w:tcPr>
                  <w:tcW w:w="94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00DF976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  <w:t xml:space="preserve">More than moderate </w:t>
                  </w:r>
                </w:p>
              </w:tc>
              <w:tc>
                <w:tcPr>
                  <w:tcW w:w="91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43280307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  <w:t>Too much</w:t>
                  </w:r>
                </w:p>
              </w:tc>
            </w:tr>
            <w:tr w:rsidR="0099369D" w:rsidRPr="00536DFC" w14:paraId="2C20720E" w14:textId="77777777" w:rsidTr="00274A34">
              <w:trPr>
                <w:trHeight w:val="600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7F1BBF38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  <w:t>Indicate the degree to which the Covid-19 Pandemic (disease, shelter measures, etc.) has affected your daily life.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83D688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1</w:t>
                  </w: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C9FDB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2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182FCC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3</w:t>
                  </w: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EE93E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4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5FADDDB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5</w:t>
                  </w:r>
                </w:p>
              </w:tc>
            </w:tr>
            <w:tr w:rsidR="0099369D" w:rsidRPr="00536DFC" w14:paraId="46AEF5AF" w14:textId="77777777" w:rsidTr="00274A34">
              <w:trPr>
                <w:trHeight w:val="300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73C4471E" w14:textId="77777777" w:rsidR="0099369D" w:rsidRPr="0099369D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99369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Income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E94767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651DD9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36E917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9920B3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4B884AEB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</w:tr>
            <w:tr w:rsidR="0099369D" w:rsidRPr="00536DFC" w14:paraId="115D154D" w14:textId="77777777" w:rsidTr="00274A34">
              <w:trPr>
                <w:trHeight w:val="300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41140C06" w14:textId="77777777" w:rsidR="0099369D" w:rsidRPr="0099369D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99369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Concerns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1E06AA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F28258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7F5AF6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D165E9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93F6D9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</w:tr>
            <w:tr w:rsidR="0099369D" w:rsidRPr="00536DFC" w14:paraId="132AC6CB" w14:textId="77777777" w:rsidTr="00274A34">
              <w:trPr>
                <w:trHeight w:val="300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3B06E8CA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General health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1D619B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363113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05A7D4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044881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A5E6A8E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</w:tr>
            <w:tr w:rsidR="0099369D" w:rsidRPr="00536DFC" w14:paraId="2D9B7AF2" w14:textId="77777777" w:rsidTr="00274A34">
              <w:trPr>
                <w:trHeight w:val="315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6B19214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Employment Status</w:t>
                  </w:r>
                  <w:r w:rsidRPr="00156944">
                    <w:rPr>
                      <w:rFonts w:ascii="Times New Roman" w:eastAsia="Times New Roman" w:hAnsi="Times New Roman" w:cs="Times New Roman"/>
                      <w:lang w:eastAsia="es-CL"/>
                    </w:rPr>
                    <w:t xml:space="preserve"> 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1F72B8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80DE79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E3BBCD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A853E9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30A7BA1B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 </w:t>
                  </w:r>
                </w:p>
              </w:tc>
            </w:tr>
            <w:tr w:rsidR="0099369D" w:rsidRPr="00536DFC" w14:paraId="614EF0A3" w14:textId="77777777" w:rsidTr="00274A34">
              <w:trPr>
                <w:trHeight w:val="315"/>
              </w:trPr>
              <w:tc>
                <w:tcPr>
                  <w:tcW w:w="4852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40C86749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  <w:r w:rsidRPr="00156944">
                    <w:rPr>
                      <w:rFonts w:ascii="Times New Roman" w:eastAsia="Times New Roman" w:hAnsi="Times New Roman" w:cs="Times New Roman"/>
                      <w:lang w:eastAsia="es-CL"/>
                    </w:rPr>
                    <w:t>S</w:t>
                  </w:r>
                  <w:r w:rsidRPr="0015694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  <w:t>ocial Life</w:t>
                  </w: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2F3F66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74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A00AC4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C9CB75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4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8F2192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  <w:tc>
                <w:tcPr>
                  <w:tcW w:w="91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0A079E42" w14:textId="77777777" w:rsidR="0099369D" w:rsidRPr="00156944" w:rsidRDefault="0099369D" w:rsidP="00274A34">
                  <w:pPr>
                    <w:framePr w:hSpace="141" w:wrap="around" w:vAnchor="text" w:hAnchor="margin" w:y="9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CL"/>
                    </w:rPr>
                  </w:pPr>
                </w:p>
              </w:tc>
            </w:tr>
          </w:tbl>
          <w:p w14:paraId="2C7292EE" w14:textId="77777777" w:rsidR="0099369D" w:rsidRPr="00156944" w:rsidRDefault="0099369D" w:rsidP="00274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</w:p>
          <w:p w14:paraId="427B75A6" w14:textId="77777777" w:rsidR="0099369D" w:rsidRPr="00156944" w:rsidRDefault="0099369D" w:rsidP="00274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</w:p>
          <w:p w14:paraId="155D3C32" w14:textId="77777777" w:rsidR="0099369D" w:rsidRPr="00156944" w:rsidRDefault="0099369D" w:rsidP="00274A34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eastAsia="es-CL"/>
              </w:rPr>
            </w:pPr>
          </w:p>
          <w:p w14:paraId="34DB0A4E" w14:textId="77777777" w:rsidR="0099369D" w:rsidRPr="00156944" w:rsidRDefault="0099369D" w:rsidP="00274A34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eastAsia="es-CL"/>
              </w:rPr>
            </w:pPr>
          </w:p>
          <w:p w14:paraId="52271865" w14:textId="77777777" w:rsidR="0099369D" w:rsidRPr="00156944" w:rsidRDefault="0099369D" w:rsidP="00274A34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eastAsia="es-CL"/>
              </w:rPr>
            </w:pPr>
          </w:p>
          <w:p w14:paraId="40DFAE29" w14:textId="77777777" w:rsidR="0099369D" w:rsidRPr="00156944" w:rsidRDefault="0099369D" w:rsidP="00274A34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eastAsia="es-CL"/>
              </w:rPr>
            </w:pPr>
          </w:p>
          <w:p w14:paraId="60294212" w14:textId="77777777" w:rsidR="0099369D" w:rsidRPr="00156944" w:rsidRDefault="0099369D" w:rsidP="00274A34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eastAsia="es-CL"/>
              </w:rPr>
            </w:pPr>
          </w:p>
          <w:p w14:paraId="29D88AF3" w14:textId="77777777" w:rsidR="0099369D" w:rsidRPr="00156944" w:rsidRDefault="0099369D" w:rsidP="00274A34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eastAsia="es-CL"/>
              </w:rPr>
            </w:pPr>
          </w:p>
          <w:p w14:paraId="73576105" w14:textId="77777777" w:rsidR="0099369D" w:rsidRPr="00156944" w:rsidRDefault="0099369D" w:rsidP="00274A34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eastAsia="es-CL"/>
              </w:rPr>
            </w:pPr>
          </w:p>
        </w:tc>
      </w:tr>
    </w:tbl>
    <w:p w14:paraId="76303C9B" w14:textId="77777777" w:rsidR="00A4042A" w:rsidRDefault="00A4042A"/>
    <w:sectPr w:rsidR="00A40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69D"/>
    <w:rsid w:val="0099369D"/>
    <w:rsid w:val="00A4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89910"/>
  <w15:chartTrackingRefBased/>
  <w15:docId w15:val="{DFB5A513-8847-4B34-83D6-81176A46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69D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1-10-18T13:42:00Z</dcterms:created>
  <dcterms:modified xsi:type="dcterms:W3CDTF">2021-10-18T13:43:00Z</dcterms:modified>
</cp:coreProperties>
</file>